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37BC8"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</w:pPr>
      <w:bookmarkStart w:id="0" w:name="OLE_LINK8"/>
      <w:bookmarkStart w:id="1" w:name="OLE_LINK12"/>
      <w:bookmarkStart w:id="2" w:name="OLE_LINK9"/>
      <w:bookmarkStart w:id="21" w:name="_GoBack"/>
      <w:bookmarkEnd w:id="2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Supplementary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1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:Clinical characteristics of 161 cases of severe viral encephalitis.</w:t>
      </w:r>
    </w:p>
    <w:tbl>
      <w:tblPr>
        <w:tblStyle w:val="2"/>
        <w:tblW w:w="80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5"/>
        <w:gridCol w:w="2480"/>
      </w:tblGrid>
      <w:tr w14:paraId="38E89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093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F3B8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N=161</w:t>
            </w:r>
          </w:p>
        </w:tc>
      </w:tr>
      <w:tr w14:paraId="52561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A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Onset age(year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91B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42±18</w:t>
            </w:r>
          </w:p>
        </w:tc>
      </w:tr>
      <w:tr w14:paraId="3B7CC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68C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ale/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9D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9%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5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3BAB3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2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Predisposing factors /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00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 w14:paraId="17830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B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Vir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54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.3%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 w:bidi="ar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74751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E3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Others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 xml:space="preserve">fatigue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postoperative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et.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1F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1.1%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8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0A0EF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59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nitial symptom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689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 w14:paraId="3490B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5EFA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91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5.1% (121/161)</w:t>
            </w:r>
          </w:p>
        </w:tc>
      </w:tr>
      <w:tr w14:paraId="2D48E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CF1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Movemen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AE1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61.4% (99/161)</w:t>
            </w:r>
          </w:p>
        </w:tc>
      </w:tr>
      <w:tr w14:paraId="7930E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44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E68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5.2% (89/161)</w:t>
            </w:r>
          </w:p>
        </w:tc>
      </w:tr>
      <w:tr w14:paraId="742CE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09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F4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8.6% (30/161)</w:t>
            </w:r>
          </w:p>
        </w:tc>
      </w:tr>
      <w:tr w14:paraId="16E77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E0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Disordered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21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4.6% (88/161)</w:t>
            </w:r>
          </w:p>
        </w:tc>
      </w:tr>
      <w:tr w14:paraId="3D548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6E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Length of hospital stay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B6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8(12-28)</w:t>
            </w:r>
          </w:p>
        </w:tc>
      </w:tr>
      <w:tr w14:paraId="7B6F7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E0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CU stay time of SVE, median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QR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83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0(6-17)</w:t>
            </w:r>
          </w:p>
        </w:tc>
      </w:tr>
      <w:tr w14:paraId="65130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5D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CU stay time of SVE with RS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0A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7(8-28)</w:t>
            </w:r>
          </w:p>
        </w:tc>
      </w:tr>
      <w:tr w14:paraId="15A6E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40F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Cerebrospinal Flui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(CS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0A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</w:tr>
      <w:tr w14:paraId="6940F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D1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S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essur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mH2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3F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198.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63.4</w:t>
            </w:r>
          </w:p>
        </w:tc>
      </w:tr>
      <w:tr w14:paraId="7537D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E7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 total white blood cell count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/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F3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8(2-31)</w:t>
            </w:r>
          </w:p>
        </w:tc>
      </w:tr>
      <w:tr w14:paraId="6F0D0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32A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SF lymphocyte%,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445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74.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±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.4</w:t>
            </w:r>
          </w:p>
        </w:tc>
      </w:tr>
      <w:tr w14:paraId="66FCB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FA6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 protein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mg/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46B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52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452.18</w:t>
            </w:r>
          </w:p>
        </w:tc>
      </w:tr>
      <w:tr w14:paraId="27BD0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9648">
            <w:pPr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PCR-confirmed Pathogen in CSF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09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 w14:paraId="24A4F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3EE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Herpes simplex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8B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3.0% (21/161)</w:t>
            </w:r>
          </w:p>
        </w:tc>
      </w:tr>
      <w:tr w14:paraId="7BF50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8B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Epstein-Barr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EF0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.4% (12/161)</w:t>
            </w:r>
          </w:p>
        </w:tc>
      </w:tr>
      <w:tr w14:paraId="5B5B5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86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 xml:space="preserve">Varicella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Zoster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D3B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.4% (4/161)</w:t>
            </w:r>
          </w:p>
        </w:tc>
      </w:tr>
      <w:tr w14:paraId="2B4CD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68E7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-SA"/>
              </w:rPr>
              <w:t>Torque Teno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49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.4% (4/161)</w:t>
            </w:r>
          </w:p>
        </w:tc>
      </w:tr>
      <w:tr w14:paraId="4C26F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AD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Enteroviru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55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2% (2/161)</w:t>
            </w:r>
          </w:p>
        </w:tc>
      </w:tr>
      <w:tr w14:paraId="33F1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BC2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Japanese encephalitis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6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3.1% (5/161)</w:t>
            </w:r>
          </w:p>
        </w:tc>
      </w:tr>
      <w:tr w14:paraId="36C90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5C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>Unk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295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0.1% (113/161)</w:t>
            </w:r>
          </w:p>
        </w:tc>
      </w:tr>
      <w:tr w14:paraId="6221A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72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 xml:space="preserve">Imaging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abnormal</w:t>
            </w:r>
            <w:r>
              <w:rPr>
                <w:rFonts w:ascii="Times New Roman" w:hAnsi="Times New Roman" w:cs="Times New Roman"/>
                <w:color w:val="4874CB" w:themeColor="accent1"/>
                <w:sz w:val="24"/>
                <w:szCs w:val="24"/>
                <w:lang w:eastAsia="zh-CN" w:bidi="ar"/>
                <w14:textFill>
                  <w14:solidFill>
                    <w14:schemeClr w14:val="accent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97D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8.3%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4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01E4F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C3E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99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 w14:paraId="3FBA5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6C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VI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FF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31.0%(50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24CAD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A38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Corticosteroid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6F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6.7%(27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16DB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DC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Ant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 w:bidi="ar"/>
              </w:rPr>
              <w:t xml:space="preserve">seizures medications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2B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 w14:paraId="2DAD3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0C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ingle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21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3.0%(21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45CB1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809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Combination of two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F5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0.4%(33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6B7B3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0A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ore than three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D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1.7%(35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51525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2A2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chanical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09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40.3% (65/161)</w:t>
            </w:r>
          </w:p>
        </w:tc>
      </w:tr>
      <w:tr w14:paraId="261D5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53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echanical ventilation of R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7D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0% (21/30)</w:t>
            </w:r>
          </w:p>
        </w:tc>
      </w:tr>
      <w:tr w14:paraId="0E524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8F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The mRS at admission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DAF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(4-5)</w:t>
            </w:r>
          </w:p>
        </w:tc>
      </w:tr>
      <w:tr w14:paraId="4FB42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90B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GCS score on admission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9C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.5±3.8</w:t>
            </w:r>
          </w:p>
        </w:tc>
      </w:tr>
      <w:tr w14:paraId="51135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A3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The mRS at discharg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66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(1-3)</w:t>
            </w:r>
          </w:p>
        </w:tc>
      </w:tr>
      <w:tr w14:paraId="03851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B9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 0-2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1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69.5% (112/161)</w:t>
            </w:r>
          </w:p>
        </w:tc>
      </w:tr>
      <w:tr w14:paraId="69B3E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95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   3-6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790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30.4%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49/161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</w:tr>
      <w:tr w14:paraId="50378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18D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ortality of SV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2F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.5% (9/161)</w:t>
            </w:r>
          </w:p>
        </w:tc>
      </w:tr>
      <w:tr w14:paraId="1789D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5E74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ortality of SVE with RS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1700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0% (6/30)</w:t>
            </w:r>
          </w:p>
        </w:tc>
      </w:tr>
    </w:tbl>
    <w:p w14:paraId="1E75AFC5">
      <w:pPr>
        <w:widowControl w:val="0"/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Abbreviations: SVE, severe viral encephalitis; RSE, refractory status epilepticus; IQR, Inter quartile Range; ICU, Intensive Care Unit; </w:t>
      </w:r>
      <w:r>
        <w:rPr>
          <w:rFonts w:hint="eastAsia" w:ascii="Times New Roman" w:hAnsi="Times New Roman" w:cs="Times New Roman"/>
          <w:sz w:val="24"/>
          <w:szCs w:val="24"/>
          <w:lang w:eastAsia="zh-CN" w:bidi="ar-SA"/>
        </w:rPr>
        <w:t xml:space="preserve">CSF, </w:t>
      </w:r>
      <w:r>
        <w:rPr>
          <w:rFonts w:ascii="Times New Roman" w:hAnsi="Times New Roman" w:cs="Times New Roman"/>
          <w:sz w:val="24"/>
          <w:szCs w:val="24"/>
          <w:lang w:eastAsia="zh-CN" w:bidi="ar"/>
        </w:rPr>
        <w:t>Cerebrospinal Fluid</w:t>
      </w:r>
      <w:r>
        <w:rPr>
          <w:rFonts w:hint="eastAsia" w:ascii="Times New Roman" w:hAnsi="Times New Roman" w:cs="Times New Roman"/>
          <w:sz w:val="24"/>
          <w:szCs w:val="24"/>
          <w:lang w:eastAsia="zh-CN" w:bidi="ar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>MR</w:t>
      </w:r>
      <w:r>
        <w:rPr>
          <w:rFonts w:hint="eastAsia" w:ascii="Times New Roman" w:hAnsi="Times New Roman" w:cs="Times New Roman"/>
          <w:sz w:val="24"/>
          <w:szCs w:val="24"/>
          <w:lang w:eastAsia="zh-CN" w:bidi="ar-SA"/>
        </w:rPr>
        <w:t>I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>, Magnetic</w:t>
      </w:r>
      <w:r>
        <w:rPr>
          <w:rFonts w:hint="eastAsia" w:ascii="Times New Roman" w:hAnsi="Times New Roman" w:cs="Times New Roman"/>
          <w:sz w:val="24"/>
          <w:szCs w:val="24"/>
          <w:lang w:eastAsia="zh-CN" w:bidi="ar-SA"/>
        </w:rPr>
        <w:t xml:space="preserve"> Resonanc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Imaging; IVIG, intravenous immunoglobulin; mRS, modified Rankin Scale; GCS, Glasgow Coma Scale.</w:t>
      </w:r>
    </w:p>
    <w:p w14:paraId="5100CDED"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</w:pPr>
    </w:p>
    <w:p w14:paraId="6B6508EA">
      <w:pPr>
        <w:spacing w:after="160" w:line="480" w:lineRule="auto"/>
        <w:ind w:left="0"/>
        <w:textAlignment w:val="auto"/>
        <w:rPr>
          <w:rFonts w:hint="default" w:ascii="Times New Roman" w:hAnsi="Times New Roman" w:cs="Times New Roman"/>
          <w:sz w:val="24"/>
          <w:szCs w:val="24"/>
          <w:lang w:eastAsia="zh-CN" w:bidi="ar"/>
        </w:rPr>
      </w:pPr>
    </w:p>
    <w:p w14:paraId="20185515">
      <w:pPr>
        <w:spacing w:after="160" w:line="480" w:lineRule="auto"/>
        <w:ind w:left="0"/>
        <w:textAlignment w:val="auto"/>
        <w:rPr>
          <w:rFonts w:hint="default" w:ascii="Times New Roman" w:hAnsi="Times New Roman" w:cs="Times New Roman"/>
          <w:sz w:val="24"/>
          <w:szCs w:val="24"/>
          <w:lang w:eastAsia="zh-CN" w:bidi="ar"/>
        </w:rPr>
      </w:pPr>
    </w:p>
    <w:bookmarkEnd w:id="2"/>
    <w:p w14:paraId="5C640E5E">
      <w:pPr>
        <w:widowControl w:val="0"/>
        <w:spacing w:after="160" w:line="480" w:lineRule="auto"/>
        <w:ind w:left="0" w:firstLine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</w:pPr>
      <w:bookmarkStart w:id="3" w:name="OLE_LINK15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2</w:t>
      </w:r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Comparison of cytokines expression in CSF and seru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.</w:t>
      </w:r>
    </w:p>
    <w:tbl>
      <w:tblPr>
        <w:tblStyle w:val="2"/>
        <w:tblpPr w:leftFromText="180" w:rightFromText="180" w:vertAnchor="page" w:horzAnchor="page" w:tblpX="1892" w:tblpY="2428"/>
        <w:tblOverlap w:val="never"/>
        <w:tblW w:w="76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068"/>
        <w:gridCol w:w="2316"/>
        <w:gridCol w:w="1040"/>
        <w:gridCol w:w="1040"/>
      </w:tblGrid>
      <w:tr w14:paraId="06DF6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051E1B">
            <w:pPr>
              <w:spacing w:after="160" w:line="480" w:lineRule="auto"/>
              <w:ind w:lef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</w:p>
          <w:p w14:paraId="5E6AC646">
            <w:pPr>
              <w:spacing w:after="160" w:line="480" w:lineRule="auto"/>
              <w:ind w:lef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2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01C1F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eastAsia="zh-CN" w:bidi="ar"/>
              </w:rPr>
              <w:t xml:space="preserve">Serum(n=158)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/ median (IQR)  </w:t>
            </w:r>
          </w:p>
        </w:tc>
        <w:tc>
          <w:tcPr>
            <w:tcW w:w="2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D17BA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 CSF(n=95) / </w:t>
            </w:r>
          </w:p>
          <w:p w14:paraId="445CDFF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median (IQR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EA69E6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valu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597A7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 value</w:t>
            </w:r>
          </w:p>
        </w:tc>
      </w:tr>
      <w:tr w14:paraId="4D732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A24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1β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7E6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2.18(1.12-3.10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242A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90(0.53-1.22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79F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8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3BD5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0B30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ECB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D70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2.58(1.75-3.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BE61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83(0.53-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7DF5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9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1B38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2B1A7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FF5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E056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3.43(1.98-5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A20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88(0.51-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C238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BE3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5C79E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5AE5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4C2A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.40(1.50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F539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76(0.39-1.38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6F36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9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1694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12F61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44F6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AAC4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9.22(5.42-27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A3BA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28.55(5.71-32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CEEC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3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E21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4575F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623D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9BC5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8.63(5.04-1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A534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25.35(59.00-74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BF52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520C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27FAE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531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E75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.37(2.00-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13D1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1.18(0.75-2.03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F9AB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6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CA77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36D29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197F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12P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D9F5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71(1.20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594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1.01(0.69-1.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9B1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7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7D6F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52761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A12D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IL-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BC8B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.70(1.20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4F29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45(0.10-1.16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D3BE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8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7E38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6D004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19C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IL-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FC40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1.16(0.62-1.83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7731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38(0.13-0.78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14F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7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2F2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4656B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906D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0985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1.77(1.20-3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D8E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8(0.51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CC2C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8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7ECD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09452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B54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TNF-α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312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2.98(1.84-4.67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D5A5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1.18(0.68-1.46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ECB5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A36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613B2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353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TNF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42C9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72(0.69-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1BC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37(0.10-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68AA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7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AC84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tr w14:paraId="3AA6A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5C2E6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E5D24F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68(1.06-2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34FBEB">
            <w:pPr>
              <w:spacing w:after="160" w:line="48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87(0.41-2.04) 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E17A0D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4.5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49BD67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</w:tbl>
    <w:p w14:paraId="2B504BA5">
      <w:pPr>
        <w:widowControl w:val="0"/>
        <w:spacing w:after="160" w:line="480" w:lineRule="auto"/>
        <w:ind w:lef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-SA"/>
        </w:rPr>
      </w:pPr>
    </w:p>
    <w:p w14:paraId="45508608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164B98BA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6F00EDAE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45A8F658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3B4CE07C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2192788B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564513D4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106F6E88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37A570A0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57E7B1BA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1BEE0540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7D8C40E7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32913F4D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0B5F76A6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2369B441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12603C0B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44D5AF65">
      <w:pPr>
        <w:widowControl w:val="0"/>
        <w:spacing w:after="160" w:line="480" w:lineRule="auto"/>
        <w:ind w:lef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-SA"/>
        </w:rPr>
      </w:pPr>
      <w:bookmarkStart w:id="4" w:name="OLE_LINK16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3a</w:t>
      </w:r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Univar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ble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 xml:space="preserve"> analysis of risk factors associated with RSE in SV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.</w:t>
      </w:r>
    </w:p>
    <w:tbl>
      <w:tblPr>
        <w:tblStyle w:val="2"/>
        <w:tblW w:w="1123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5"/>
        <w:gridCol w:w="2676"/>
        <w:gridCol w:w="2676"/>
        <w:gridCol w:w="1037"/>
        <w:gridCol w:w="920"/>
      </w:tblGrid>
      <w:tr w14:paraId="5270ADEE">
        <w:trPr>
          <w:trHeight w:val="300" w:hRule="atLeast"/>
          <w:jc w:val="center"/>
        </w:trPr>
        <w:tc>
          <w:tcPr>
            <w:tcW w:w="3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F08763">
            <w:pPr>
              <w:spacing w:after="160" w:line="480" w:lineRule="auto"/>
              <w:ind w:lef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5" w:name="OLE_LINK10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2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1E9CF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NRSE(n=75)</w:t>
            </w:r>
          </w:p>
        </w:tc>
        <w:tc>
          <w:tcPr>
            <w:tcW w:w="2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6752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RSE (n=20)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61B54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t/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/Z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1CFE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</w:t>
            </w:r>
          </w:p>
        </w:tc>
      </w:tr>
      <w:tr w14:paraId="442C9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AC7A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Age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386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46(30.75-5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568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8(17.25-4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4B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2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383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15</w:t>
            </w:r>
          </w:p>
        </w:tc>
      </w:tr>
      <w:tr w14:paraId="1AAAA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4A8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Male, n (%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403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47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B3A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9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59E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.0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341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156</w:t>
            </w:r>
          </w:p>
        </w:tc>
      </w:tr>
      <w:tr w14:paraId="6E194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9E2D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6" w:name="OLE_LINK78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APACHE-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  <w:lang w:eastAsia="zh-CN" w:bidi="ar"/>
              </w:rPr>
              <w:t>Ⅱ</w:t>
            </w:r>
            <w:bookmarkEnd w:id="6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6D6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0(7-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897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(8.25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325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10A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249</w:t>
            </w:r>
          </w:p>
        </w:tc>
      </w:tr>
      <w:tr w14:paraId="084A6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5779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Blood analysi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A2C7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B7ED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5E86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124B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</w:tr>
      <w:tr w14:paraId="7A5E1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CA9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WBC, 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467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8.21(6.70-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CA8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8.54(6.86-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D29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68F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482</w:t>
            </w:r>
          </w:p>
        </w:tc>
      </w:tr>
      <w:tr w14:paraId="5252E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6D0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Neutrophil, 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g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C30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6.61(4.80-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1F3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7.13(5.31-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8FD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86C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465</w:t>
            </w:r>
          </w:p>
        </w:tc>
      </w:tr>
      <w:tr w14:paraId="39823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257E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Lymphocyte, 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g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B3A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00(0.5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30F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17(0.75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BE7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C32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401</w:t>
            </w:r>
          </w:p>
        </w:tc>
      </w:tr>
      <w:tr w14:paraId="654DD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500B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2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mol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353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.17(2.06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FE1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.09(2.01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4AE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EAC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76</w:t>
            </w:r>
          </w:p>
        </w:tc>
      </w:tr>
      <w:tr w14:paraId="6189C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3F8E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hosph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mol/L, mean ± S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99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00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3B9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98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FA0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3D7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183</w:t>
            </w:r>
          </w:p>
        </w:tc>
      </w:tr>
      <w:tr w14:paraId="30B4A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08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pt-BR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pt-BR" w:eastAsia="zh-CN" w:bidi="ar"/>
              </w:rPr>
              <w:t>N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pt-BR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pt-BR" w:eastAsia="zh-CN" w:bidi="ar"/>
              </w:rPr>
              <w:t>, mmol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EE0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8.9(135-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9DB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8(134.2-14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E78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14F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945</w:t>
            </w:r>
          </w:p>
        </w:tc>
      </w:tr>
      <w:tr w14:paraId="5FBEC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2E7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mol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E39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.62(3.29-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DCB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.64(3.09-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C03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744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267</w:t>
            </w:r>
          </w:p>
        </w:tc>
      </w:tr>
      <w:tr w14:paraId="3BD77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996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CT, 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456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12(0.07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511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13(0.07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904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FB5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42</w:t>
            </w:r>
          </w:p>
        </w:tc>
      </w:tr>
      <w:tr w14:paraId="3C95D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33D3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FT3, pmol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D73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.80(3.17-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9C4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.96(3.58-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310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EB7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698</w:t>
            </w:r>
          </w:p>
        </w:tc>
      </w:tr>
      <w:tr w14:paraId="22280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A38B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FT4, pmol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ABD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.19(10.62-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65C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2.95(11.55-1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065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B23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21</w:t>
            </w:r>
          </w:p>
        </w:tc>
      </w:tr>
      <w:tr w14:paraId="068DA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0F59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TSH, IU/m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DE2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0(0.32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01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53(0.32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791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CAB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471</w:t>
            </w:r>
          </w:p>
        </w:tc>
      </w:tr>
      <w:tr w14:paraId="06177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F949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analys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E217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2E5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05BB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6D5E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</w:tr>
      <w:tr w14:paraId="528DC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66B8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7" w:name="OLE_LINK13" w:colFirst="1" w:colLast="4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IL-6</w:t>
            </w:r>
            <w:bookmarkStart w:id="8" w:name="OLE_LINK11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g/dL, median (IQR)</w:t>
            </w:r>
            <w:bookmarkEnd w:id="8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B45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8.17(3.35-17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B12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65.08(54.43-63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D96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4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EC2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bookmarkEnd w:id="7"/>
      <w:tr w14:paraId="70B2E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400B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9" w:name="OLE_LINK14" w:colFirst="1" w:colLast="4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CSF IL-8, mg/dL, median (IQR) 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EEA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86.01(47.14-36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9D7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082.74(376.98-231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FAD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4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1DC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0</w:t>
            </w:r>
          </w:p>
        </w:tc>
      </w:tr>
      <w:bookmarkEnd w:id="9"/>
      <w:tr w14:paraId="5A631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257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ressure, cmH2O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2CD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90(150-2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3D2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95(172.5-2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DF1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A97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971</w:t>
            </w:r>
          </w:p>
        </w:tc>
      </w:tr>
      <w:tr w14:paraId="47678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6B89">
            <w:pPr>
              <w:spacing w:after="160" w:line="480" w:lineRule="auto"/>
              <w:ind w:left="0" w:firstLine="0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SF total white cell</w:t>
            </w:r>
          </w:p>
          <w:p w14:paraId="6B0DF753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cou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9DC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6.5(2.00-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0AC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.5(3.25-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2D4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00B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317</w:t>
            </w:r>
          </w:p>
        </w:tc>
      </w:tr>
      <w:tr w14:paraId="60480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511A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F prote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mg/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54C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67.5(283.15-6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B40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34.4(294.32-46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01E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A7F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315</w:t>
            </w:r>
          </w:p>
        </w:tc>
      </w:tr>
      <w:tr w14:paraId="153CC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82F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QaIb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29F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6.00(3.91-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30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5.58(2.85-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E2D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0B6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263</w:t>
            </w:r>
          </w:p>
        </w:tc>
      </w:tr>
      <w:tr w14:paraId="39D7A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AF1B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Blood LYM subsets analysi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994A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C5B7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996B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1FFE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</w:tr>
      <w:tr w14:paraId="21A36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C7A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LYM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C3C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009.72(656.42-146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624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08.71(803.83-184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A87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742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110</w:t>
            </w:r>
          </w:p>
        </w:tc>
      </w:tr>
      <w:tr w14:paraId="7F567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CE37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D3+T cells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C7D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691.95(427.33-101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9C6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908.23(553.26-130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A3A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078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64</w:t>
            </w:r>
          </w:p>
        </w:tc>
      </w:tr>
      <w:tr w14:paraId="65C1E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3C4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D3+CD4+ T cells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19F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48.06(234.02-54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D77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419.54(296.55-56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F6E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7AA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449</w:t>
            </w:r>
          </w:p>
        </w:tc>
      </w:tr>
      <w:tr w14:paraId="0C47D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415B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D3+CD8+ T cells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143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71.36(137.36-38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1CA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93.06(243.56-56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0EE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2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1CE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8</w:t>
            </w:r>
          </w:p>
        </w:tc>
      </w:tr>
      <w:tr w14:paraId="230D0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5767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B cells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452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6.29(74.23-25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273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216.81(128.49-3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A76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5D3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97</w:t>
            </w:r>
          </w:p>
        </w:tc>
      </w:tr>
      <w:tr w14:paraId="58ACB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9EB67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NK cells, /ul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858DE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18.70(72.68-174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3B52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38.50(53.59-195.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F665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F8AA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869</w:t>
            </w:r>
          </w:p>
        </w:tc>
      </w:tr>
      <w:bookmarkEnd w:id="5"/>
    </w:tbl>
    <w:p w14:paraId="54CB59CF">
      <w:pPr>
        <w:widowControl/>
        <w:spacing w:after="0" w:line="24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6AAB664E">
      <w:pPr>
        <w:widowControl w:val="0"/>
        <w:spacing w:after="160" w:line="480" w:lineRule="auto"/>
        <w:ind w:left="0" w:firstLine="0"/>
        <w:rPr>
          <w:rFonts w:hint="default" w:ascii="Times New Roman" w:hAnsi="Times New Roman" w:eastAsia="MS Gothic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ar-SA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RSE, refractory status epilepticus group(n=20); NRSE, Non-refractory status epilepticus group (including the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EWS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and E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MS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groups, n=75)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 w:bidi="ar"/>
        </w:rPr>
        <w:t>APACHE-</w:t>
      </w:r>
      <w:bookmarkStart w:id="10" w:name="OLE_LINK79"/>
      <w:r>
        <w:rPr>
          <w:rFonts w:ascii="Times New Roman" w:hAnsi="Times New Roman" w:eastAsia="MS Gothic" w:cs="Times New Roman"/>
          <w:color w:val="000000"/>
          <w:kern w:val="0"/>
          <w:sz w:val="24"/>
          <w:szCs w:val="24"/>
          <w:lang w:eastAsia="zh-CN" w:bidi="ar"/>
        </w:rPr>
        <w:t>Ⅱ</w:t>
      </w:r>
      <w:bookmarkEnd w:id="10"/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>Acute Physiology and Chronic Health Evaluation-</w:t>
      </w:r>
      <w:r>
        <w:rPr>
          <w:rFonts w:ascii="Times New Roman" w:hAnsi="Times New Roman" w:eastAsia="MS Gothic" w:cs="Times New Roman"/>
          <w:color w:val="000000"/>
          <w:kern w:val="0"/>
          <w:sz w:val="24"/>
          <w:szCs w:val="24"/>
          <w:lang w:eastAsia="zh-CN" w:bidi="ar"/>
        </w:rPr>
        <w:t>Ⅱ</w:t>
      </w:r>
      <w:r>
        <w:rPr>
          <w:rFonts w:hint="eastAsia" w:ascii="Times New Roman" w:hAnsi="Times New Roman" w:eastAsia="MS Gothic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MS Gothic" w:cs="Times New Roman"/>
          <w:color w:val="000000"/>
          <w:kern w:val="0"/>
          <w:sz w:val="24"/>
          <w:szCs w:val="24"/>
          <w:lang w:eastAsia="zh-CN" w:bidi="ar"/>
        </w:rPr>
        <w:t>PCT, Procalcitonin; TSH, Thyroid Stimulating Hormone</w:t>
      </w:r>
      <w:r>
        <w:rPr>
          <w:rFonts w:hint="default" w:ascii="Times New Roman" w:hAnsi="Times New Roman" w:eastAsia="MS Gothic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MS Gothic" w:cs="Times New Roman"/>
          <w:color w:val="000000"/>
          <w:kern w:val="0"/>
          <w:sz w:val="24"/>
          <w:szCs w:val="24"/>
          <w:lang w:val="en-US" w:eastAsia="zh-CN" w:bidi="ar"/>
        </w:rPr>
        <w:t>CSF,Cerebrospinal fluid; QaIb, Albumin Quotient Index; LYM,Lymphocyte</w:t>
      </w:r>
      <w:r>
        <w:rPr>
          <w:rFonts w:hint="default" w:ascii="Times New Roman" w:hAnsi="Times New Roman" w:eastAsia="MS Gothic" w:cs="Times New Roman"/>
          <w:color w:val="000000"/>
          <w:kern w:val="0"/>
          <w:sz w:val="24"/>
          <w:szCs w:val="24"/>
          <w:lang w:eastAsia="zh-CN" w:bidi="ar"/>
        </w:rPr>
        <w:t>.</w:t>
      </w:r>
    </w:p>
    <w:p w14:paraId="21E94BEB">
      <w:pPr>
        <w:widowControl w:val="0"/>
        <w:spacing w:after="160" w:line="480" w:lineRule="auto"/>
        <w:ind w:left="0" w:firstLine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3b: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Univar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ble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 xml:space="preserve"> analysis of risk factors associated with RSE in SV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.(all cytokines)</w:t>
      </w:r>
    </w:p>
    <w:tbl>
      <w:tblPr>
        <w:tblStyle w:val="2"/>
        <w:tblW w:w="1123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090"/>
        <w:gridCol w:w="2850"/>
        <w:gridCol w:w="1080"/>
        <w:gridCol w:w="1136"/>
      </w:tblGrid>
      <w:tr w14:paraId="39587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FFEEF">
            <w:pPr>
              <w:spacing w:after="160" w:line="480" w:lineRule="auto"/>
              <w:ind w:lef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3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CEFF7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NRSE(n=75)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D88A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RSE (n=20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F6F8D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Z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E29EF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P</w:t>
            </w:r>
          </w:p>
        </w:tc>
      </w:tr>
      <w:tr w14:paraId="0A8A4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D9D7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CS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g/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edian (IQR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C15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F3B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EE4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CDE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</w:p>
        </w:tc>
      </w:tr>
      <w:tr w14:paraId="3037C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7A25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β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C32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7(0.51-1.2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FDF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02(0.73-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EC5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9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2A3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364</w:t>
            </w:r>
          </w:p>
        </w:tc>
      </w:tr>
      <w:tr w14:paraId="4BCAF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923A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D69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2(0.54-1.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EFA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85(0.60-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276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2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B17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795</w:t>
            </w:r>
          </w:p>
        </w:tc>
      </w:tr>
      <w:tr w14:paraId="5868C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A7F5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C1C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8(0.58-1.2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DA2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84(0.58-1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DFC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4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8F5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671</w:t>
            </w:r>
          </w:p>
        </w:tc>
      </w:tr>
      <w:tr w14:paraId="152CB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C75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A86A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4(0.43-1.3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ECF8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55(0.35-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CFB8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-1.4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2847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149</w:t>
            </w:r>
          </w:p>
        </w:tc>
      </w:tr>
      <w:tr w14:paraId="106D2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D2CC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6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5B2D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8.17(3.35-178.9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8B83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65.08(54.43-632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D0A2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4.2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4EE1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0.000</w:t>
            </w:r>
          </w:p>
        </w:tc>
      </w:tr>
      <w:tr w14:paraId="1A538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5298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8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EC46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86.01(47.14-360.3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50F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1082.74(376.98-2319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1F54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4.2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3A42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0.000</w:t>
            </w:r>
          </w:p>
        </w:tc>
      </w:tr>
      <w:tr w14:paraId="2288B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AA82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IL-1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07B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24(0.73-1.9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766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17(0.90-2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1E5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9DA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2</w:t>
            </w:r>
          </w:p>
        </w:tc>
      </w:tr>
      <w:tr w14:paraId="78A21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C969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L-12P70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D38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00(0.69-1.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3D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08(0.71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37D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090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967</w:t>
            </w:r>
          </w:p>
        </w:tc>
      </w:tr>
      <w:tr w14:paraId="21268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38E9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7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5F1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50(0.11-1.1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42C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42(0.07-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75B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7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0FD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437</w:t>
            </w:r>
          </w:p>
        </w:tc>
      </w:tr>
      <w:tr w14:paraId="5CC76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856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7F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61B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40(0.13-0.8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456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27(0.14-0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175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9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5A9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344</w:t>
            </w:r>
          </w:p>
        </w:tc>
      </w:tr>
      <w:tr w14:paraId="5C9F0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A4F0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L-22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BB13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71(0.48-1.2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4DE2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5(0.63-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E7D1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-1.0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D6F5">
            <w:pPr>
              <w:widowControl w:val="0"/>
              <w:spacing w:after="160" w:line="480" w:lineRule="auto"/>
              <w:ind w:lef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279</w:t>
            </w:r>
          </w:p>
        </w:tc>
      </w:tr>
      <w:tr w14:paraId="7438D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8606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TNF-α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12B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17(0.67-1.4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4DC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25(0.72-1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617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2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1A9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834</w:t>
            </w:r>
          </w:p>
        </w:tc>
      </w:tr>
      <w:tr w14:paraId="63A57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3E63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TNF-β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AA5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49(0.12-1.3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0F2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32(0.08-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7A1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9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AB2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359</w:t>
            </w:r>
          </w:p>
        </w:tc>
      </w:tr>
      <w:tr w14:paraId="77642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E031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FN-γ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9D0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87(0.41-2.0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D9A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78(0.52-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8D3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2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CAF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774</w:t>
            </w:r>
          </w:p>
        </w:tc>
      </w:tr>
      <w:tr w14:paraId="62DE7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CA19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Seru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g/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, median (IQR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CC6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D56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BF2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0A1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</w:p>
        </w:tc>
      </w:tr>
      <w:tr w14:paraId="171C7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FDE8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β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A83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92(1.09-2.9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BCC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2.60(1.73-3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5FB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8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57F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70</w:t>
            </w:r>
          </w:p>
        </w:tc>
      </w:tr>
      <w:tr w14:paraId="48A9D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8046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01C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2.57(1.78-3.6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F38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3.63(2.48-4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ECD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2.6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6185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0.009</w:t>
            </w:r>
          </w:p>
        </w:tc>
      </w:tr>
      <w:tr w14:paraId="5F863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28CC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98C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3.63(1.99-6.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C4C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5.09(3.76-7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391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5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B08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128</w:t>
            </w:r>
          </w:p>
        </w:tc>
      </w:tr>
      <w:tr w14:paraId="517C2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89CA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9EA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2.75(1.92-3.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69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3.31(2.62-5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49A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9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BEAD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55</w:t>
            </w:r>
          </w:p>
        </w:tc>
      </w:tr>
      <w:tr w14:paraId="46B80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B41F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6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17E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8.94(4.59-30.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627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3.24(7.12-6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62D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2.0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FAD1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0.042</w:t>
            </w:r>
          </w:p>
        </w:tc>
      </w:tr>
      <w:tr w14:paraId="53F72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402D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IL-8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25F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8.71(5.57-16.7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0C9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2.34(4.63-21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CC8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0.6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629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520</w:t>
            </w:r>
          </w:p>
        </w:tc>
      </w:tr>
      <w:tr w14:paraId="026A3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8F6F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IL-1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77D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3.16(1.96-4.9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319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4.05(2.54-5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367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4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2C63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138</w:t>
            </w:r>
          </w:p>
        </w:tc>
      </w:tr>
      <w:tr w14:paraId="0D990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BBDA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L-12P70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DE3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60((1.15-2.3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AD7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2.02(1.48-2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D41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5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F4B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110</w:t>
            </w:r>
          </w:p>
        </w:tc>
      </w:tr>
      <w:tr w14:paraId="16274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C2CD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7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710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2.64(1.01-5.2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74A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87(1.31-4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E31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0.2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DC6C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781</w:t>
            </w:r>
          </w:p>
        </w:tc>
      </w:tr>
      <w:tr w14:paraId="21620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C847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L-17F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82A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18(0.56-1.8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F36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88(0.59-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5C6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0.1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68A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851</w:t>
            </w:r>
          </w:p>
        </w:tc>
      </w:tr>
      <w:tr w14:paraId="270BE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0995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L-22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1557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76(1.26-4.2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08D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2.46(1.53-4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208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1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1A4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235</w:t>
            </w:r>
          </w:p>
        </w:tc>
      </w:tr>
      <w:tr w14:paraId="550ED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88FE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TNF-α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646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3.72(2.07-4.9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8464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4.10(2.55-5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366E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5E5F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275</w:t>
            </w:r>
          </w:p>
        </w:tc>
      </w:tr>
      <w:tr w14:paraId="51883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DD6D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TNF-β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7532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20(0.48-3.3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E8D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83(0.49-4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58C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1.1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74EA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246</w:t>
            </w:r>
          </w:p>
        </w:tc>
      </w:tr>
      <w:tr w14:paraId="44526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11D7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 w:bidi="ar"/>
              </w:rPr>
              <w:t>IFN-γ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E460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75(1.01-2.7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1B69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2.14(1.36-3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10DB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-0.9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CA8">
            <w:pPr>
              <w:spacing w:after="160" w:line="480" w:lineRule="auto"/>
              <w:ind w:left="0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319</w:t>
            </w:r>
          </w:p>
        </w:tc>
      </w:tr>
    </w:tbl>
    <w:p w14:paraId="0C6FC872">
      <w:pPr>
        <w:widowControl w:val="0"/>
        <w:spacing w:after="160" w:line="480" w:lineRule="auto"/>
        <w:ind w:left="0" w:firstLine="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eastAsia="zh-CN" w:bidi="ar"/>
        </w:rPr>
      </w:pPr>
      <w:bookmarkStart w:id="11" w:name="OLE_LINK17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4</w:t>
      </w:r>
      <w:bookmarkEnd w:id="1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Multivar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ble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 xml:space="preserve"> binary logistic regression of risk factors associated with RS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>.</w:t>
      </w:r>
    </w:p>
    <w:tbl>
      <w:tblPr>
        <w:tblStyle w:val="2"/>
        <w:tblW w:w="10410" w:type="dxa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010"/>
        <w:gridCol w:w="1070"/>
        <w:gridCol w:w="2061"/>
        <w:gridCol w:w="969"/>
        <w:gridCol w:w="1500"/>
        <w:gridCol w:w="2150"/>
      </w:tblGrid>
      <w:tr w14:paraId="28368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E3BCB5C">
            <w:pPr>
              <w:widowControl w:val="0"/>
              <w:spacing w:after="160" w:line="48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12" w:name="OLE_LINK57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Variable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A75915C">
            <w:pPr>
              <w:widowControl w:val="0"/>
              <w:spacing w:after="160" w:line="48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B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78A96E7">
            <w:pPr>
              <w:widowControl w:val="0"/>
              <w:spacing w:after="160" w:line="48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SE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A3EF746">
            <w:pPr>
              <w:widowControl w:val="0"/>
              <w:spacing w:after="160" w:line="48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Wald（χ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）value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0D85781">
            <w:pPr>
              <w:widowControl w:val="0"/>
              <w:spacing w:after="160"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P value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9D102AF">
            <w:pPr>
              <w:widowControl w:val="0"/>
              <w:spacing w:after="160" w:line="48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OR value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280D9C7">
            <w:pPr>
              <w:widowControl w:val="0"/>
              <w:spacing w:after="160" w:line="48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95%CI</w:t>
            </w:r>
          </w:p>
        </w:tc>
      </w:tr>
      <w:tr w14:paraId="7447A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4AFA">
            <w:pPr>
              <w:spacing w:after="160"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EF37">
            <w:pPr>
              <w:widowControl w:val="0"/>
              <w:spacing w:after="160" w:line="480" w:lineRule="auto"/>
              <w:ind w:left="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-0.0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139C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0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563D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4.6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87E2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DCEB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13" w:name="OLE_LINK4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957</w:t>
            </w:r>
            <w:bookmarkEnd w:id="13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A51F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14" w:name="OLE_LINK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0.920,0.996)</w:t>
            </w:r>
            <w:bookmarkEnd w:id="14"/>
          </w:p>
        </w:tc>
      </w:tr>
      <w:tr w14:paraId="3D07F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4282">
            <w:pPr>
              <w:spacing w:after="160"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 w:bidi="ar-SA"/>
              </w:rPr>
              <w:t>CD3+CD8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9E78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E3C9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95CD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7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99D3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.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4442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9DB3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0.999,1.003)</w:t>
            </w:r>
          </w:p>
        </w:tc>
      </w:tr>
      <w:tr w14:paraId="7E2D9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17F2">
            <w:pPr>
              <w:spacing w:after="160"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bookmarkStart w:id="15" w:name="OLE_LINK7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IL-</w:t>
            </w:r>
            <w:bookmarkEnd w:id="1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0E16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7D6D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DBF7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1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9311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9E22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305F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16" w:name="OLE_LINK6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0.998,1.001)</w:t>
            </w:r>
            <w:bookmarkEnd w:id="16"/>
          </w:p>
        </w:tc>
      </w:tr>
      <w:tr w14:paraId="6006F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6C8B">
            <w:pPr>
              <w:spacing w:after="160"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IL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F845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6BF5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9F0C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7.8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6096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5419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DD2E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1.000,1.002)</w:t>
            </w:r>
          </w:p>
        </w:tc>
      </w:tr>
      <w:tr w14:paraId="62FA6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F0F3">
            <w:pPr>
              <w:spacing w:after="160"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erum IL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23C7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14BC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1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D222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0DEE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5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1DD7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05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FF0D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bookmarkStart w:id="17" w:name="OLE_LINK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(0.865,1.298)</w:t>
            </w:r>
            <w:bookmarkEnd w:id="17"/>
          </w:p>
        </w:tc>
      </w:tr>
      <w:tr w14:paraId="3EFEB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EAD3A6">
            <w:pPr>
              <w:widowControl w:val="0"/>
              <w:spacing w:after="160" w:line="480" w:lineRule="auto"/>
              <w:ind w:left="0" w:firstLine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erum IL-6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F6438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5686B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8</w:t>
            </w:r>
          </w:p>
        </w:tc>
        <w:tc>
          <w:tcPr>
            <w:tcW w:w="2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93C8DC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E54823">
            <w:pPr>
              <w:spacing w:after="160" w:line="48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0.99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F00CD4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4A36E9">
            <w:pPr>
              <w:spacing w:after="160"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</w:pPr>
            <w:bookmarkStart w:id="18" w:name="OLE_LINK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(0.985,1.015)</w:t>
            </w:r>
            <w:bookmarkEnd w:id="18"/>
          </w:p>
        </w:tc>
      </w:tr>
    </w:tbl>
    <w:p w14:paraId="017B34B4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</w:pPr>
      <w:bookmarkStart w:id="19" w:name="OLE_LINK18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 5</w:t>
      </w:r>
      <w:bookmarkEnd w:id="19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-SA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Predictive value of CSF IL-8 and age in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eastAsia="zh-CN" w:bidi="ar-SA"/>
        </w:rPr>
        <w:t xml:space="preserve"> SVE combined with RS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 xml:space="preserve"> </w:t>
      </w:r>
      <w:bookmarkEnd w:id="12"/>
    </w:p>
    <w:tbl>
      <w:tblPr>
        <w:tblStyle w:val="2"/>
        <w:tblW w:w="10410" w:type="dxa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010"/>
        <w:gridCol w:w="1070"/>
        <w:gridCol w:w="1370"/>
        <w:gridCol w:w="1660"/>
        <w:gridCol w:w="1500"/>
        <w:gridCol w:w="2150"/>
      </w:tblGrid>
      <w:tr w14:paraId="1A955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B7F72C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20" w:name="OLE_LINK3"/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CA4BD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AUC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8278F6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cutoff  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30EE65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Sensitivity 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A2C3B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Specificity 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CD6A4F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P 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2F1C15">
            <w:pPr>
              <w:spacing w:after="160" w:line="480" w:lineRule="auto"/>
              <w:ind w:left="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95%CI  </w:t>
            </w:r>
          </w:p>
        </w:tc>
      </w:tr>
      <w:tr w14:paraId="3EF23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F8A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IL-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99DD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8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5C1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64.3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CAC5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4197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3AB0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＜0.0001 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0829">
            <w:pPr>
              <w:spacing w:after="160" w:line="48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0.704 to 0.923   </w:t>
            </w:r>
          </w:p>
        </w:tc>
      </w:tr>
      <w:tr w14:paraId="46E3F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AEF3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6AF4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6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FD62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34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FAE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73D9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F1DD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00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9C2C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 0.527 to 0.829</w:t>
            </w:r>
          </w:p>
        </w:tc>
      </w:tr>
      <w:tr w14:paraId="76617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690C84">
            <w:pPr>
              <w:spacing w:after="160" w:line="480" w:lineRule="auto"/>
              <w:ind w:left="0" w:firstLine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CSF IL-8+age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4A614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0.858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6110C5">
            <w:pPr>
              <w:spacing w:after="160" w:line="480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44327D">
            <w:pPr>
              <w:spacing w:after="160" w:line="480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BA879">
            <w:pPr>
              <w:spacing w:after="160" w:line="480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82CC49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>＜0.000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67DEE3">
            <w:pPr>
              <w:spacing w:after="160" w:line="480" w:lineRule="auto"/>
              <w:ind w:left="0" w:firstLine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 w:bidi="ar"/>
              </w:rPr>
              <w:t xml:space="preserve">  0.773 to 0.943  </w:t>
            </w:r>
          </w:p>
        </w:tc>
      </w:tr>
      <w:bookmarkEnd w:id="20"/>
    </w:tbl>
    <w:p w14:paraId="6BE48171">
      <w:pPr>
        <w:widowControl w:val="0"/>
        <w:spacing w:after="160" w:line="480" w:lineRule="auto"/>
        <w:ind w:left="0"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14:paraId="76C7C2A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4E7D483C"/>
    <w:rsid w:val="048D195A"/>
    <w:rsid w:val="04EB042F"/>
    <w:rsid w:val="07552F18"/>
    <w:rsid w:val="07866B35"/>
    <w:rsid w:val="0CC779D3"/>
    <w:rsid w:val="0ED463D8"/>
    <w:rsid w:val="0F7F00F1"/>
    <w:rsid w:val="134C29E0"/>
    <w:rsid w:val="181810E3"/>
    <w:rsid w:val="189866C8"/>
    <w:rsid w:val="18A14BA0"/>
    <w:rsid w:val="1A190ACF"/>
    <w:rsid w:val="1ECE2E43"/>
    <w:rsid w:val="2676297F"/>
    <w:rsid w:val="28700AC7"/>
    <w:rsid w:val="29A70519"/>
    <w:rsid w:val="2D9508B2"/>
    <w:rsid w:val="33541711"/>
    <w:rsid w:val="3AB40CE8"/>
    <w:rsid w:val="3EA572C5"/>
    <w:rsid w:val="43476B9D"/>
    <w:rsid w:val="43615785"/>
    <w:rsid w:val="488E0DCA"/>
    <w:rsid w:val="48D04F3E"/>
    <w:rsid w:val="491D5CAA"/>
    <w:rsid w:val="4CBC6EFA"/>
    <w:rsid w:val="4CD07C03"/>
    <w:rsid w:val="4CF50269"/>
    <w:rsid w:val="4D5048A0"/>
    <w:rsid w:val="4E0775CB"/>
    <w:rsid w:val="4E720846"/>
    <w:rsid w:val="4E7D483C"/>
    <w:rsid w:val="4F5B4923"/>
    <w:rsid w:val="500E27F0"/>
    <w:rsid w:val="506C75E0"/>
    <w:rsid w:val="50A8054F"/>
    <w:rsid w:val="53836643"/>
    <w:rsid w:val="562E14F6"/>
    <w:rsid w:val="56530CBD"/>
    <w:rsid w:val="59F842F5"/>
    <w:rsid w:val="60F82E2D"/>
    <w:rsid w:val="62045801"/>
    <w:rsid w:val="65273CE0"/>
    <w:rsid w:val="65546ED1"/>
    <w:rsid w:val="699E02E9"/>
    <w:rsid w:val="74E4399C"/>
    <w:rsid w:val="75596138"/>
    <w:rsid w:val="76F65C09"/>
    <w:rsid w:val="788A066E"/>
    <w:rsid w:val="78931961"/>
    <w:rsid w:val="7B3C28DA"/>
    <w:rsid w:val="7F59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480" w:lineRule="auto"/>
      <w:jc w:val="both"/>
    </w:pPr>
    <w:rPr>
      <w:rFonts w:asciiTheme="minorHAnsi" w:hAnsiTheme="minorHAnsi" w:eastAsiaTheme="minorEastAsia" w:cstheme="minorBidi"/>
      <w:kern w:val="2"/>
      <w:sz w:val="22"/>
      <w:lang w:val="en-US" w:eastAsia="en-US" w:bidi="hi-IN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11</Words>
  <Characters>2590</Characters>
  <Lines>0</Lines>
  <Paragraphs>0</Paragraphs>
  <TotalTime>1</TotalTime>
  <ScaleCrop>false</ScaleCrop>
  <LinksUpToDate>false</LinksUpToDate>
  <CharactersWithSpaces>289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5:04:00Z</dcterms:created>
  <dc:creator>向阳花</dc:creator>
  <cp:lastModifiedBy>向阳花</cp:lastModifiedBy>
  <dcterms:modified xsi:type="dcterms:W3CDTF">2024-11-15T08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E9087A57F1E414FA77309BD28E73BF5_13</vt:lpwstr>
  </property>
</Properties>
</file>